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4C8" w:rsidRDefault="00DC4177" w:rsidP="00497552">
      <w:pPr>
        <w:jc w:val="center"/>
      </w:pPr>
      <w:bookmarkStart w:id="0" w:name="_GoBack"/>
      <w:bookmarkEnd w:id="0"/>
      <w:r>
        <w:rPr>
          <w:noProof/>
          <w:lang w:val="fr-FR" w:eastAsia="fr-FR"/>
        </w:rPr>
        <w:drawing>
          <wp:inline distT="0" distB="0" distL="0" distR="0">
            <wp:extent cx="4682925" cy="672846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2925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ED5" w:rsidRPr="008957B6" w:rsidRDefault="00C92ED5" w:rsidP="00C92ED5">
      <w:pPr>
        <w:pStyle w:val="Paragraphedeliste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9C63EA" w:rsidRPr="008957B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C63E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9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Logarithm of the ratio of </w:t>
      </w:r>
      <w:r w:rsidR="00DC7033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DAGEs with two branched alkyl chains to linear DAGEs in </w:t>
      </w:r>
      <w:proofErr w:type="spellStart"/>
      <w:r w:rsidR="00BF429B" w:rsidRPr="0038430A">
        <w:rPr>
          <w:rFonts w:ascii="Times New Roman" w:hAnsi="Times New Roman" w:cs="Times New Roman"/>
          <w:i/>
          <w:sz w:val="24"/>
          <w:szCs w:val="24"/>
          <w:lang w:val="en-GB"/>
        </w:rPr>
        <w:t>Desulfatibacillum</w:t>
      </w:r>
      <w:proofErr w:type="spellEnd"/>
      <w:r w:rsidR="00BF429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strains versus growth temperature. Each data point is the mean of three independent cultures. </w:t>
      </w:r>
      <w:r w:rsidRPr="008957B6">
        <w:rPr>
          <w:rFonts w:ascii="Times New Roman" w:hAnsi="Times New Roman" w:cs="Times New Roman"/>
          <w:sz w:val="24"/>
          <w:szCs w:val="24"/>
          <w:lang w:val="en-US"/>
        </w:rPr>
        <w:t>Optimal growth temperatures are bolded.</w:t>
      </w:r>
    </w:p>
    <w:p w:rsidR="00497552" w:rsidRDefault="00497552" w:rsidP="00497552"/>
    <w:sectPr w:rsidR="004975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16F"/>
    <w:rsid w:val="00103B13"/>
    <w:rsid w:val="0038430A"/>
    <w:rsid w:val="00497552"/>
    <w:rsid w:val="008362CA"/>
    <w:rsid w:val="009C63EA"/>
    <w:rsid w:val="00BF429B"/>
    <w:rsid w:val="00C92ED5"/>
    <w:rsid w:val="00CB216F"/>
    <w:rsid w:val="00DC4177"/>
    <w:rsid w:val="00DC7033"/>
    <w:rsid w:val="00EB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09F782-732B-4210-B37A-F68876B3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7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7552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92ED5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60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3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F8D0D74-3202-4DF8-908C-39F79802A210}"/>
</file>

<file path=customXml/itemProps2.xml><?xml version="1.0" encoding="utf-8"?>
<ds:datastoreItem xmlns:ds="http://schemas.openxmlformats.org/officeDocument/2006/customXml" ds:itemID="{69AE1F74-0162-45C0-9BA0-E5A32B5894C0}"/>
</file>

<file path=customXml/itemProps3.xml><?xml version="1.0" encoding="utf-8"?>
<ds:datastoreItem xmlns:ds="http://schemas.openxmlformats.org/officeDocument/2006/customXml" ds:itemID="{8A5F4ED6-B32C-4BFD-BA96-C0E818C1F0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</dc:creator>
  <cp:keywords/>
  <dc:description/>
  <cp:lastModifiedBy>v-grossi</cp:lastModifiedBy>
  <cp:revision>10</cp:revision>
  <dcterms:created xsi:type="dcterms:W3CDTF">2017-04-12T12:21:00Z</dcterms:created>
  <dcterms:modified xsi:type="dcterms:W3CDTF">2017-07-1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